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9493" w:type="dxa"/>
        <w:tblLook w:val="04A0" w:firstRow="1" w:lastRow="0" w:firstColumn="1" w:lastColumn="0" w:noHBand="0" w:noVBand="1"/>
      </w:tblPr>
      <w:tblGrid>
        <w:gridCol w:w="673"/>
        <w:gridCol w:w="1633"/>
        <w:gridCol w:w="958"/>
        <w:gridCol w:w="958"/>
        <w:gridCol w:w="958"/>
        <w:gridCol w:w="958"/>
        <w:gridCol w:w="958"/>
        <w:gridCol w:w="958"/>
        <w:gridCol w:w="1064"/>
        <w:gridCol w:w="375"/>
      </w:tblGrid>
      <w:tr w:rsidR="00FE7B05" w:rsidRPr="00823F82" w:rsidTr="00D20CA0">
        <w:tc>
          <w:tcPr>
            <w:tcW w:w="6138" w:type="dxa"/>
            <w:gridSpan w:val="6"/>
          </w:tcPr>
          <w:p w:rsidR="00FE7B05" w:rsidRPr="003A382F" w:rsidRDefault="00FE7B05" w:rsidP="00823F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382F">
              <w:rPr>
                <w:rFonts w:ascii="Times New Roman" w:hAnsi="Times New Roman" w:cs="Times New Roman"/>
                <w:b/>
                <w:sz w:val="28"/>
                <w:szCs w:val="24"/>
                <w:lang w:val="en-US"/>
              </w:rPr>
              <w:t>S1 Table.</w:t>
            </w:r>
            <w:r w:rsidRPr="003A382F">
              <w:rPr>
                <w:rFonts w:ascii="Times New Roman" w:hAnsi="Times New Roman" w:cs="Times New Roman"/>
                <w:sz w:val="28"/>
                <w:szCs w:val="24"/>
                <w:lang w:val="en-US"/>
              </w:rPr>
              <w:t xml:space="preserve"> </w:t>
            </w:r>
            <w:r w:rsidRPr="003A3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t of all Domains/</w:t>
            </w:r>
            <w:r w:rsidR="00823F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/s</w:t>
            </w:r>
            <w:r w:rsidRPr="003A3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-</w:t>
            </w:r>
            <w:r w:rsidR="00823F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</w:t>
            </w:r>
            <w:r w:rsidRPr="003A3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16" w:type="dxa"/>
            <w:gridSpan w:val="2"/>
          </w:tcPr>
          <w:p w:rsidR="00FE7B05" w:rsidRPr="009C322D" w:rsidRDefault="00FE7B05" w:rsidP="00D20C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  <w:gridSpan w:val="2"/>
          </w:tcPr>
          <w:p w:rsidR="00FE7B05" w:rsidRPr="009C322D" w:rsidRDefault="00FE7B05" w:rsidP="00D20C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E7B05" w:rsidRPr="00823F82" w:rsidTr="00D20CA0">
        <w:tc>
          <w:tcPr>
            <w:tcW w:w="8054" w:type="dxa"/>
            <w:gridSpan w:val="8"/>
          </w:tcPr>
          <w:p w:rsidR="00FE7B05" w:rsidRPr="003A382F" w:rsidRDefault="00FE7B05" w:rsidP="00823F82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A382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requency per </w:t>
            </w:r>
            <w:r w:rsidR="00823F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bookmarkStart w:id="0" w:name="_GoBack"/>
            <w:bookmarkEnd w:id="0"/>
            <w:r w:rsidR="00823F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me</w:t>
            </w:r>
            <w:r w:rsidRPr="003A382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&amp; sub-</w:t>
            </w:r>
            <w:r w:rsidR="00823F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me</w:t>
            </w:r>
            <w:r w:rsidRPr="003A382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over time, per session. </w:t>
            </w:r>
          </w:p>
        </w:tc>
        <w:tc>
          <w:tcPr>
            <w:tcW w:w="1439" w:type="dxa"/>
            <w:gridSpan w:val="2"/>
          </w:tcPr>
          <w:p w:rsidR="00FE7B05" w:rsidRPr="009C322D" w:rsidRDefault="00FE7B05" w:rsidP="00D20C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E7B05" w:rsidRPr="00823F82" w:rsidTr="00D20CA0">
        <w:tc>
          <w:tcPr>
            <w:tcW w:w="673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3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  <w:gridSpan w:val="2"/>
          </w:tcPr>
          <w:p w:rsidR="00FE7B05" w:rsidRPr="009C322D" w:rsidRDefault="00FE7B05" w:rsidP="00D20C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  <w:gridSpan w:val="2"/>
          </w:tcPr>
          <w:p w:rsidR="00FE7B05" w:rsidRPr="009C322D" w:rsidRDefault="00FE7B05" w:rsidP="00D20C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  <w:gridSpan w:val="2"/>
          </w:tcPr>
          <w:p w:rsidR="00FE7B05" w:rsidRPr="009C322D" w:rsidRDefault="00FE7B05" w:rsidP="00D20C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  <w:gridSpan w:val="2"/>
          </w:tcPr>
          <w:p w:rsidR="00FE7B05" w:rsidRPr="009C322D" w:rsidRDefault="00FE7B05" w:rsidP="00D20C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E7B05" w:rsidRPr="00207621" w:rsidTr="00D20CA0">
        <w:tc>
          <w:tcPr>
            <w:tcW w:w="673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3" w:type="dxa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szCs w:val="24"/>
                <w:lang w:val="en-US"/>
              </w:rPr>
              <w:t>Strategy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bottom"/>
          </w:tcPr>
          <w:p w:rsidR="00FE7B05" w:rsidRPr="00841752" w:rsidRDefault="00FE7B05" w:rsidP="00D20CA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Session </w:t>
            </w:r>
            <w:r w:rsidRPr="0084175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  <w:t>1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bottom"/>
          </w:tcPr>
          <w:p w:rsidR="00FE7B05" w:rsidRPr="00841752" w:rsidRDefault="00FE7B05" w:rsidP="00D20CA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Session </w:t>
            </w:r>
            <w:r w:rsidRPr="0084175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  <w:t>5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bottom"/>
          </w:tcPr>
          <w:p w:rsidR="00FE7B05" w:rsidRPr="00841752" w:rsidRDefault="00FE7B05" w:rsidP="00D20CA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Session </w:t>
            </w:r>
            <w:r w:rsidRPr="0084175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  <w:t>10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bottom"/>
          </w:tcPr>
          <w:p w:rsidR="00FE7B05" w:rsidRPr="00841752" w:rsidRDefault="00FE7B05" w:rsidP="00D20CA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Session </w:t>
            </w:r>
            <w:r w:rsidRPr="0084175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  <w:t>15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bottom"/>
          </w:tcPr>
          <w:p w:rsidR="00FE7B05" w:rsidRPr="00841752" w:rsidRDefault="00FE7B05" w:rsidP="00D20CA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Session </w:t>
            </w:r>
            <w:r w:rsidRPr="0084175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  <w:t>20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bottom"/>
          </w:tcPr>
          <w:p w:rsidR="00FE7B05" w:rsidRPr="00841752" w:rsidRDefault="00FE7B05" w:rsidP="00D20CA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Session </w:t>
            </w:r>
            <w:r w:rsidRPr="0084175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  <w:t>25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bottom"/>
          </w:tcPr>
          <w:p w:rsidR="00FE7B05" w:rsidRPr="00841752" w:rsidRDefault="00FE7B05" w:rsidP="00D20CA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Session </w:t>
            </w:r>
            <w:r w:rsidRPr="0084175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</w:r>
            <w:proofErr w:type="spellStart"/>
            <w:r w:rsidRPr="0084175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boosters</w:t>
            </w:r>
            <w:proofErr w:type="spellEnd"/>
          </w:p>
        </w:tc>
        <w:tc>
          <w:tcPr>
            <w:tcW w:w="375" w:type="dxa"/>
            <w:shd w:val="clear" w:color="auto" w:fill="auto"/>
          </w:tcPr>
          <w:p w:rsidR="00FE7B05" w:rsidRPr="009C322D" w:rsidRDefault="00FE7B05" w:rsidP="00D20C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7B05" w:rsidRPr="00C761EB" w:rsidTr="00D20CA0">
        <w:tc>
          <w:tcPr>
            <w:tcW w:w="673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b/>
                <w:szCs w:val="24"/>
                <w:lang w:val="en-US"/>
              </w:rPr>
              <w:t>C</w:t>
            </w:r>
          </w:p>
        </w:tc>
        <w:tc>
          <w:tcPr>
            <w:tcW w:w="1633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b/>
                <w:szCs w:val="24"/>
                <w:lang w:val="en-US"/>
              </w:rPr>
              <w:t>Cognitive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7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58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70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64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81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68%</w:t>
            </w:r>
          </w:p>
        </w:tc>
        <w:tc>
          <w:tcPr>
            <w:tcW w:w="1064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56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D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C1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Focus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7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3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9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44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37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31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szCs w:val="24"/>
              </w:rPr>
              <w:t>C1.1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i/>
                <w:szCs w:val="24"/>
              </w:rPr>
              <w:t>Concentration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8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9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6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5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szCs w:val="24"/>
              </w:rPr>
              <w:t>C1.2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i/>
                <w:szCs w:val="24"/>
              </w:rPr>
              <w:t>Directed</w:t>
            </w:r>
            <w:proofErr w:type="spellEnd"/>
            <w:r w:rsidRPr="00841752">
              <w:rPr>
                <w:rFonts w:ascii="Times New Roman" w:hAnsi="Times New Roman" w:cs="Times New Roman"/>
                <w:i/>
                <w:szCs w:val="24"/>
              </w:rPr>
              <w:t xml:space="preserve"> Focus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4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9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31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6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6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szCs w:val="24"/>
              </w:rPr>
              <w:t>C1.3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i/>
                <w:szCs w:val="24"/>
              </w:rPr>
              <w:t>Scattered</w:t>
            </w:r>
            <w:proofErr w:type="spellEnd"/>
            <w:r w:rsidRPr="00841752">
              <w:rPr>
                <w:rFonts w:ascii="Times New Roman" w:hAnsi="Times New Roman" w:cs="Times New Roman"/>
                <w:i/>
                <w:szCs w:val="24"/>
              </w:rPr>
              <w:t xml:space="preserve"> Focus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8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0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7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C2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GIP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33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33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9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44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42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5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szCs w:val="24"/>
              </w:rPr>
              <w:t>C2.1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szCs w:val="24"/>
              </w:rPr>
              <w:t xml:space="preserve">Auditory </w:t>
            </w:r>
            <w:proofErr w:type="spellStart"/>
            <w:r w:rsidRPr="00841752">
              <w:rPr>
                <w:rFonts w:ascii="Times New Roman" w:hAnsi="Times New Roman" w:cs="Times New Roman"/>
                <w:i/>
                <w:szCs w:val="24"/>
              </w:rPr>
              <w:t>Imagery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4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1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1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9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1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6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szCs w:val="24"/>
              </w:rPr>
              <w:t>C2.2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i/>
                <w:szCs w:val="24"/>
              </w:rPr>
              <w:t>Thinking</w:t>
            </w:r>
            <w:proofErr w:type="spellEnd"/>
            <w:r w:rsidRPr="00841752">
              <w:rPr>
                <w:rFonts w:ascii="Times New Roman" w:hAnsi="Times New Roman" w:cs="Times New Roman"/>
                <w:i/>
                <w:szCs w:val="24"/>
              </w:rPr>
              <w:t xml:space="preserve"> in a </w:t>
            </w:r>
            <w:proofErr w:type="spellStart"/>
            <w:r w:rsidRPr="00841752">
              <w:rPr>
                <w:rFonts w:ascii="Times New Roman" w:hAnsi="Times New Roman" w:cs="Times New Roman"/>
                <w:i/>
                <w:szCs w:val="24"/>
              </w:rPr>
              <w:t>Direction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4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8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0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7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9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1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3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szCs w:val="24"/>
              </w:rPr>
              <w:t>C2.3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i/>
                <w:szCs w:val="24"/>
              </w:rPr>
              <w:t>Visualization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8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0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4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5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5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6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C3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Memory</w:t>
            </w:r>
            <w:proofErr w:type="spellEnd"/>
            <w:r w:rsidRPr="00841752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Recall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4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7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6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5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C4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Motivation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7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6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5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3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C5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Thought</w:t>
            </w:r>
            <w:proofErr w:type="spellEnd"/>
            <w:r w:rsidRPr="00841752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Avoidance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8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4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3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5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9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C6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Wakefulness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1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36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9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1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3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szCs w:val="24"/>
              </w:rPr>
              <w:t>C6.1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i/>
                <w:szCs w:val="24"/>
              </w:rPr>
              <w:t>Alertness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7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0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1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3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5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6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szCs w:val="24"/>
              </w:rPr>
              <w:t>C6.2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i/>
                <w:szCs w:val="24"/>
              </w:rPr>
              <w:t>Sluggishness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3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0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9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3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1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6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</w:p>
        </w:tc>
      </w:tr>
      <w:tr w:rsidR="00FE7B05" w:rsidRPr="00C761EB" w:rsidTr="00D20CA0">
        <w:tc>
          <w:tcPr>
            <w:tcW w:w="673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41752">
              <w:rPr>
                <w:rFonts w:ascii="Times New Roman" w:hAnsi="Times New Roman" w:cs="Times New Roman"/>
                <w:b/>
                <w:szCs w:val="24"/>
              </w:rPr>
              <w:t>E</w:t>
            </w:r>
          </w:p>
        </w:tc>
        <w:tc>
          <w:tcPr>
            <w:tcW w:w="1633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41752">
              <w:rPr>
                <w:rFonts w:ascii="Times New Roman" w:hAnsi="Times New Roman" w:cs="Times New Roman"/>
                <w:b/>
                <w:szCs w:val="24"/>
              </w:rPr>
              <w:t xml:space="preserve">Emotional </w:t>
            </w:r>
            <w:proofErr w:type="spellStart"/>
            <w:r w:rsidRPr="00841752">
              <w:rPr>
                <w:rFonts w:ascii="Times New Roman" w:hAnsi="Times New Roman" w:cs="Times New Roman"/>
                <w:b/>
                <w:szCs w:val="24"/>
              </w:rPr>
              <w:t>Regulation</w:t>
            </w:r>
            <w:proofErr w:type="spellEnd"/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4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9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35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36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5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37%</w:t>
            </w:r>
          </w:p>
        </w:tc>
        <w:tc>
          <w:tcPr>
            <w:tcW w:w="1064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38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D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E1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EET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4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4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6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9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E2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Mindfulness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4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7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0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4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3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1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9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E3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Specific</w:t>
            </w:r>
            <w:proofErr w:type="spellEnd"/>
            <w:r w:rsidRPr="00841752">
              <w:rPr>
                <w:rFonts w:ascii="Times New Roman" w:hAnsi="Times New Roman" w:cs="Times New Roman"/>
                <w:szCs w:val="24"/>
              </w:rPr>
              <w:t xml:space="preserve"> Emotions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8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4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6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1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3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</w:tr>
      <w:tr w:rsidR="00FE7B05" w:rsidRPr="00C761EB" w:rsidTr="00D20CA0">
        <w:tc>
          <w:tcPr>
            <w:tcW w:w="673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41752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  <w:tc>
          <w:tcPr>
            <w:tcW w:w="1633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b/>
                <w:szCs w:val="24"/>
              </w:rPr>
              <w:t>Physiological</w:t>
            </w:r>
            <w:proofErr w:type="spellEnd"/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4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9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5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1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31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42%</w:t>
            </w:r>
          </w:p>
        </w:tc>
        <w:tc>
          <w:tcPr>
            <w:tcW w:w="1064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56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D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P1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Breathing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3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0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P2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Decreased</w:t>
            </w:r>
            <w:proofErr w:type="spellEnd"/>
            <w:r w:rsidRPr="00841752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Activity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8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5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32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31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szCs w:val="24"/>
              </w:rPr>
              <w:t>P2.1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szCs w:val="24"/>
              </w:rPr>
              <w:t>Relaxation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3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6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5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C80823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P2.2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i/>
                <w:szCs w:val="24"/>
              </w:rPr>
              <w:t>Sitting</w:t>
            </w:r>
            <w:proofErr w:type="spellEnd"/>
            <w:r w:rsidRPr="00841752">
              <w:rPr>
                <w:rFonts w:ascii="Times New Roman" w:hAnsi="Times New Roman" w:cs="Times New Roman"/>
                <w:i/>
                <w:szCs w:val="24"/>
              </w:rPr>
              <w:t xml:space="preserve"> still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8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0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9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1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6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P3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Muscular</w:t>
            </w:r>
            <w:proofErr w:type="spellEnd"/>
            <w:r w:rsidRPr="00841752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activity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4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3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0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1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6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6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31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</w:tr>
      <w:tr w:rsidR="00FE7B05" w:rsidRPr="00C761EB" w:rsidTr="00D20CA0">
        <w:tc>
          <w:tcPr>
            <w:tcW w:w="673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41752">
              <w:rPr>
                <w:rFonts w:ascii="Times New Roman" w:hAnsi="Times New Roman" w:cs="Times New Roman"/>
                <w:b/>
                <w:szCs w:val="24"/>
              </w:rPr>
              <w:t>U</w:t>
            </w:r>
          </w:p>
        </w:tc>
        <w:tc>
          <w:tcPr>
            <w:tcW w:w="1633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b/>
                <w:szCs w:val="24"/>
              </w:rPr>
              <w:t>Unspecified</w:t>
            </w:r>
            <w:proofErr w:type="spellEnd"/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38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50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65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36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38%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42%</w:t>
            </w:r>
          </w:p>
        </w:tc>
        <w:tc>
          <w:tcPr>
            <w:tcW w:w="1064" w:type="dxa"/>
            <w:shd w:val="clear" w:color="auto" w:fill="AEAAAA" w:themeFill="background2" w:themeFillShade="BF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44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D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U1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Disengaged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4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3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1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6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U2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Experimenting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4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1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7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6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5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3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U3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 xml:space="preserve">Lack </w:t>
            </w: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of</w:t>
            </w:r>
            <w:proofErr w:type="spellEnd"/>
            <w:r w:rsidRPr="00841752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Insight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13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3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5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5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</w:tr>
      <w:tr w:rsidR="00FE7B05" w:rsidRPr="00C761EB" w:rsidTr="00D20CA0">
        <w:tc>
          <w:tcPr>
            <w:tcW w:w="67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szCs w:val="24"/>
              </w:rPr>
              <w:t>U4</w:t>
            </w:r>
          </w:p>
        </w:tc>
        <w:tc>
          <w:tcPr>
            <w:tcW w:w="1633" w:type="dxa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41752">
              <w:rPr>
                <w:rFonts w:ascii="Times New Roman" w:hAnsi="Times New Roman" w:cs="Times New Roman"/>
                <w:szCs w:val="24"/>
              </w:rPr>
              <w:t>Passivity</w:t>
            </w:r>
            <w:proofErr w:type="spellEnd"/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4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rPr>
                <w:rFonts w:ascii="Times New Roman" w:hAnsi="Times New Roman" w:cs="Times New Roman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35%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21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6%</w:t>
            </w:r>
          </w:p>
        </w:tc>
        <w:tc>
          <w:tcPr>
            <w:tcW w:w="958" w:type="dxa"/>
            <w:shd w:val="clear" w:color="auto" w:fill="D0CECE" w:themeFill="background2" w:themeFillShade="E6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32%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31%</w:t>
            </w:r>
          </w:p>
        </w:tc>
        <w:tc>
          <w:tcPr>
            <w:tcW w:w="375" w:type="dxa"/>
            <w:shd w:val="clear" w:color="auto" w:fill="auto"/>
            <w:vAlign w:val="center"/>
          </w:tcPr>
          <w:p w:rsidR="00FE7B05" w:rsidRPr="00841752" w:rsidRDefault="00FE7B05" w:rsidP="00D20CA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41752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</w:tr>
      <w:tr w:rsidR="00FE7B05" w:rsidRPr="00207621" w:rsidTr="00D20CA0">
        <w:tc>
          <w:tcPr>
            <w:tcW w:w="673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05" w:rsidRPr="00207621" w:rsidTr="00D20CA0">
        <w:tc>
          <w:tcPr>
            <w:tcW w:w="673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</w:tcPr>
          <w:p w:rsidR="00FE7B05" w:rsidRPr="009C322D" w:rsidRDefault="00FE7B05" w:rsidP="00D20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05" w:rsidRPr="00823F82" w:rsidTr="00D20CA0">
        <w:tc>
          <w:tcPr>
            <w:tcW w:w="9493" w:type="dxa"/>
            <w:gridSpan w:val="10"/>
          </w:tcPr>
          <w:p w:rsidR="00FE7B05" w:rsidRPr="003A382F" w:rsidRDefault="00FE7B05" w:rsidP="00D20C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Note. </w:t>
            </w:r>
            <w:r w:rsidRPr="003A382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IP= Generating Internal Phenomena, EET= Emotionally Engaging Thought</w:t>
            </w:r>
          </w:p>
          <w:p w:rsidR="00FE7B05" w:rsidRPr="00C761EB" w:rsidRDefault="00FE7B05" w:rsidP="00D20CA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A382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= Domain, T= Theme, S= Sub-theme</w:t>
            </w:r>
          </w:p>
        </w:tc>
      </w:tr>
    </w:tbl>
    <w:p w:rsidR="005D0099" w:rsidRPr="00823F82" w:rsidRDefault="005D0099">
      <w:pPr>
        <w:rPr>
          <w:lang w:val="en-US"/>
        </w:rPr>
      </w:pPr>
    </w:p>
    <w:sectPr w:rsidR="005D0099" w:rsidRPr="00823F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B05"/>
    <w:rsid w:val="005D0099"/>
    <w:rsid w:val="00823F82"/>
    <w:rsid w:val="00C80823"/>
    <w:rsid w:val="00FE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E42AA"/>
  <w15:chartTrackingRefBased/>
  <w15:docId w15:val="{E6BBCC7B-F8F1-4C6C-9995-92D09923C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B0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E7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sslinger 8CB4</dc:creator>
  <cp:keywords/>
  <dc:description/>
  <cp:lastModifiedBy>John Hasslinger 8CB4</cp:lastModifiedBy>
  <cp:revision>3</cp:revision>
  <dcterms:created xsi:type="dcterms:W3CDTF">2020-03-06T15:25:00Z</dcterms:created>
  <dcterms:modified xsi:type="dcterms:W3CDTF">2020-03-19T12:45:00Z</dcterms:modified>
</cp:coreProperties>
</file>